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143B68">
      <w:pPr>
        <w:pStyle w:val="2"/>
        <w:keepNext w:val="0"/>
        <w:keepLines w:val="0"/>
        <w:widowControl/>
        <w:suppressLineNumbers w:val="0"/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r>
        <w:rPr>
          <w:rFonts w:hint="eastAsia" w:ascii="Arial" w:hAnsi="Arial" w:cs="Arial"/>
          <w:b/>
          <w:bCs/>
          <w:color w:val="000000"/>
          <w:sz w:val="16"/>
          <w:szCs w:val="16"/>
          <w:lang w:val="en-US" w:eastAsia="zh-CN"/>
        </w:rPr>
        <w:t>Guofeng Li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hint="default" w:ascii="Arial" w:hAnsi="Arial" w:cs="Arial"/>
          <w:color w:val="000000"/>
          <w:sz w:val="16"/>
          <w:szCs w:val="16"/>
        </w:rPr>
        <w:t>2025-03-07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Question: </w:t>
      </w:r>
      <w:r>
        <w:rPr>
          <w:rFonts w:hint="default" w:ascii="Arial" w:hAnsi="Arial" w:cs="Arial"/>
          <w:color w:val="000000"/>
          <w:sz w:val="16"/>
          <w:szCs w:val="16"/>
        </w:rPr>
        <w:t>routine treatments plus acupuncture vs routine treatments for AECOPD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Settings: </w:t>
      </w:r>
      <w:bookmarkStart w:id="0" w:name="_GoBack"/>
      <w:bookmarkEnd w:id="0"/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Bibliography: </w:t>
      </w:r>
      <w:r>
        <w:rPr>
          <w:rFonts w:hint="default" w:ascii="Arial" w:hAnsi="Arial" w:cs="Arial"/>
          <w:color w:val="000000"/>
          <w:sz w:val="16"/>
          <w:szCs w:val="16"/>
        </w:rPr>
        <w:t>. Acupuncture for AECOPD. Cochrane Database of Systematic Reviews [Year], Issue [Issue].</w:t>
      </w:r>
    </w:p>
    <w:tbl>
      <w:tblPr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08"/>
        <w:gridCol w:w="965"/>
        <w:gridCol w:w="855"/>
        <w:gridCol w:w="1272"/>
        <w:gridCol w:w="1152"/>
        <w:gridCol w:w="1108"/>
        <w:gridCol w:w="1290"/>
        <w:gridCol w:w="1474"/>
        <w:gridCol w:w="1014"/>
        <w:gridCol w:w="894"/>
        <w:gridCol w:w="1426"/>
        <w:gridCol w:w="937"/>
        <w:gridCol w:w="893"/>
      </w:tblGrid>
      <w:tr w14:paraId="4DA998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5915816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5054E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02446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B4DA8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62AB2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ortance</w:t>
            </w:r>
          </w:p>
        </w:tc>
      </w:tr>
      <w:tr w14:paraId="529C4F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A0FE530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214C867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BA41AAB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9516420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FA85AB8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51F11A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0AABF0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686E1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Desig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18F31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6B644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9FA05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2ACE1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85E2E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0D9B2A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outine treatments plus acupunctu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BA7F2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outine treatmen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11A56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68C30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547C429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D52CA08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582835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03A47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efficiency</w:t>
            </w:r>
          </w:p>
        </w:tc>
      </w:tr>
      <w:tr w14:paraId="5F91BE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D7DB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301D0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41638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259D6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7CB9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848E8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27AEA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eporting bia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F2232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586/625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93.8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D251F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480/624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76.9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3A8B0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1.22 (1.16 to 1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D62FF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69 more per 1000 (from 123 more to 215 mor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63462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O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252B9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670C5B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1244C56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5DC3BE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E19CB70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04D2A8F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428CF74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DF4FAB6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9CA1752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vAlign w:val="center"/>
          </w:tcPr>
          <w:p w14:paraId="5C597DB4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ED85B99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74.1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205CE75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D9682BF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163 more per 1000 (from 119 more to 207 more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00C950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582211A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4A1EE3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3FCF5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FEV1% (Better indicated by lower values)</w:t>
            </w:r>
          </w:p>
        </w:tc>
      </w:tr>
      <w:tr w14:paraId="7DE08A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23223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ECEEE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EC893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24EB2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6B97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54534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8CE89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3A8F6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4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A26C4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4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CB984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F0117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5.67 higher (2.97 to 8.37 high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30867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1FAA5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5B0800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38A06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FEV1/FVC (Better indicated by lower values)</w:t>
            </w:r>
          </w:p>
        </w:tc>
      </w:tr>
      <w:tr w14:paraId="583757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D7A9C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4C54E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C55D5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5B541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BA74A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7D693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DE918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7D483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5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328C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3D878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F763B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4.44 higher (1.86 to 7.03 high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9A330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EACD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2D5696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CC9C9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FEV1 (Better indicated by lower values)</w:t>
            </w:r>
          </w:p>
        </w:tc>
      </w:tr>
      <w:tr w14:paraId="5DCCA1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D11EA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324790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E3D41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C0A69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A7339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C9220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E2875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D5A0D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3CBF5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1B2FD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CF480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0.3 higher (0.18 to 0.43 high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DF658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D26A6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22B586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2F9F9E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O2 (Better indicated by lower values)</w:t>
            </w:r>
          </w:p>
        </w:tc>
      </w:tr>
      <w:tr w14:paraId="026111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75BD1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26B69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ADA38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A096E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EA0F4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D83F6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E27D2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8FEDD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3522E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5C86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B6D3D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5.56 higher (2.91 to 8.22 high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2AEE5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234F5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748D9C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F5FB9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CO2 (Better indicated by lower values)</w:t>
            </w:r>
          </w:p>
        </w:tc>
      </w:tr>
      <w:tr w14:paraId="6114DA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4F878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57F43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FD10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B4529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854F8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F8BAB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34E50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9AB62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A3A83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D48F4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78998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3.3 lower (5.8 to 0.8 lo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58FED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855D6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59D0B2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BAFCB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aO2 (Better indicated by lower values)</w:t>
            </w:r>
          </w:p>
        </w:tc>
      </w:tr>
      <w:tr w14:paraId="7DB7F6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AC53E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FF871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4A61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D2C44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245E3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A4FB5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4BF92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E4A91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26B4C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E2E04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A5549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8.19 higher (7.15 to 9.23 high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1AD4B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6BB35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1CE642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2A379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6MWT (Better indicated by lower values)</w:t>
            </w:r>
          </w:p>
        </w:tc>
      </w:tr>
      <w:tr w14:paraId="59CFEF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1586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C47F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AA42B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89CDB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9C36D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CA241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23D3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3D21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01C4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4BF0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55FCD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52.85 higher (31.99 to 73.7 high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36BF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3DE785D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591510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675E1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AT (Better indicated by lower values)</w:t>
            </w:r>
          </w:p>
        </w:tc>
      </w:tr>
      <w:tr w14:paraId="0658E0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82227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E456F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95014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EB23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6A20F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EAFB8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9984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88C81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0D2CC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3F950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76F78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2.94 lower (4.27 to 1.61 lo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CF78C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7D365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348C0C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F5E71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MRC (Better indicated by lower values)</w:t>
            </w:r>
          </w:p>
        </w:tc>
      </w:tr>
      <w:tr w14:paraId="622BB0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48A5E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74774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8ED0B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7F257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28EC9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8A1D8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41E49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ED7F6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FC415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4902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9AC23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0.33 lower (0.47 to 0.2 lo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2B228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B1E9A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540C0E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75309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uccess rate of weaning</w:t>
            </w:r>
          </w:p>
        </w:tc>
      </w:tr>
      <w:tr w14:paraId="0A10AA2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83705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45A54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021B8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17CD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81CA1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C2D06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F002B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99DD3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76/110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69.1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8FB64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63/109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57.8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D8229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1.18 (0.95 to 1.4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1F173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04 more per 1000 (from 29 fewer to 277 mor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EBEBD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CE36CB2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4FF4B3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25B1DB8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AE5A33A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B6A829B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4F53589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ADEFC91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5212D0B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F2CC045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vAlign w:val="center"/>
          </w:tcPr>
          <w:p w14:paraId="35435AA6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5694648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6726542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28702FE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90 more per 1000 (from 25 fewer to 240 more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798646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EE504B1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</w:tbl>
    <w:p w14:paraId="34849697">
      <w:pPr>
        <w:keepNext w:val="0"/>
        <w:keepLines w:val="0"/>
        <w:widowControl/>
        <w:suppressLineNumbers w:val="0"/>
        <w:jc w:val="left"/>
      </w:pP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The blind method has a high risk of bias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br w:type="textWrapping"/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2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High heterogeneity.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br w:type="textWrapping"/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3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High publication bias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br w:type="textWrapping"/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4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Randomization has a high risk of bias</w:t>
      </w:r>
    </w:p>
    <w:p w14:paraId="4A4BC66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586CDC"/>
    <w:rsid w:val="4258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4</Words>
  <Characters>2488</Characters>
  <Lines>0</Lines>
  <Paragraphs>0</Paragraphs>
  <TotalTime>1</TotalTime>
  <ScaleCrop>false</ScaleCrop>
  <LinksUpToDate>false</LinksUpToDate>
  <CharactersWithSpaces>276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8:00:00Z</dcterms:created>
  <dc:creator>Abram</dc:creator>
  <cp:lastModifiedBy>Abram</cp:lastModifiedBy>
  <dcterms:modified xsi:type="dcterms:W3CDTF">2025-03-06T18:0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1F83E5685DC4B5ABBC20AC6C60CECF2_11</vt:lpwstr>
  </property>
  <property fmtid="{D5CDD505-2E9C-101B-9397-08002B2CF9AE}" pid="4" name="KSOTemplateDocerSaveRecord">
    <vt:lpwstr>eyJoZGlkIjoiYmQ3NjQxYmZmN2ZkODIxYWNiNTEzMzQyMTZmNzQ1MmMiLCJ1c2VySWQiOiIxOTc4NDYzMDcifQ==</vt:lpwstr>
  </property>
</Properties>
</file>